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7FC41" w14:textId="77777777" w:rsidR="00150906" w:rsidRPr="000432A0" w:rsidRDefault="00150906" w:rsidP="00150906">
      <w:pPr>
        <w:pStyle w:val="NoSpacing"/>
        <w:rPr>
          <w:rFonts w:ascii="Times New Roman" w:hAnsi="Times New Roman" w:cs="Times New Roman"/>
          <w:b/>
        </w:rPr>
      </w:pPr>
      <w:r w:rsidRPr="000432A0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Material</w:t>
      </w:r>
    </w:p>
    <w:p w14:paraId="23C5093B" w14:textId="77777777" w:rsidR="00150906" w:rsidRPr="005C1F45" w:rsidRDefault="00150906" w:rsidP="00150906">
      <w:pPr>
        <w:pStyle w:val="NoSpacing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2399"/>
        <w:gridCol w:w="3960"/>
        <w:gridCol w:w="2420"/>
      </w:tblGrid>
      <w:tr w:rsidR="00150906" w14:paraId="6A114138" w14:textId="77777777" w:rsidTr="00D871D7">
        <w:tc>
          <w:tcPr>
            <w:tcW w:w="9350" w:type="dxa"/>
            <w:gridSpan w:val="4"/>
          </w:tcPr>
          <w:p w14:paraId="58FFD81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3D69FC">
              <w:rPr>
                <w:rFonts w:ascii="Times New Roman" w:hAnsi="Times New Roman" w:cs="Times New Roman"/>
                <w:b/>
              </w:rPr>
              <w:t>Supplemental Table 1.</w:t>
            </w:r>
            <w:r>
              <w:rPr>
                <w:rFonts w:ascii="Times New Roman" w:hAnsi="Times New Roman" w:cs="Times New Roman"/>
              </w:rPr>
              <w:t xml:space="preserve">  Data dictionary</w:t>
            </w:r>
          </w:p>
        </w:tc>
      </w:tr>
      <w:tr w:rsidR="00150906" w14:paraId="4D9E76D6" w14:textId="77777777" w:rsidTr="00D871D7">
        <w:tc>
          <w:tcPr>
            <w:tcW w:w="571" w:type="dxa"/>
            <w:tcBorders>
              <w:bottom w:val="single" w:sz="4" w:space="0" w:color="auto"/>
            </w:tcBorders>
          </w:tcPr>
          <w:p w14:paraId="32FFE5E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1E23794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51EF7E2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14:paraId="6BC7088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</w:tr>
      <w:tr w:rsidR="00150906" w14:paraId="597E2958" w14:textId="77777777" w:rsidTr="00D871D7">
        <w:tc>
          <w:tcPr>
            <w:tcW w:w="571" w:type="dxa"/>
            <w:tcBorders>
              <w:bottom w:val="nil"/>
            </w:tcBorders>
          </w:tcPr>
          <w:p w14:paraId="5341C349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99" w:type="dxa"/>
            <w:tcBorders>
              <w:bottom w:val="nil"/>
            </w:tcBorders>
          </w:tcPr>
          <w:p w14:paraId="1CEDB5A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ate of birth</w:t>
            </w:r>
          </w:p>
        </w:tc>
        <w:tc>
          <w:tcPr>
            <w:tcW w:w="3960" w:type="dxa"/>
            <w:tcBorders>
              <w:bottom w:val="nil"/>
            </w:tcBorders>
          </w:tcPr>
          <w:p w14:paraId="665F150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bottom w:val="nil"/>
            </w:tcBorders>
          </w:tcPr>
          <w:p w14:paraId="68B7427A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NHSN </w:t>
            </w:r>
          </w:p>
        </w:tc>
      </w:tr>
      <w:tr w:rsidR="00150906" w14:paraId="26F62280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58050BCE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4A2BAD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1E5F418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[10] – [1]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DD1DC1C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Calculated</w:t>
            </w:r>
          </w:p>
        </w:tc>
      </w:tr>
      <w:tr w:rsidR="00150906" w14:paraId="3A401163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4B964A83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FB55E6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4BF374F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5DA7ED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NHSN</w:t>
            </w:r>
          </w:p>
        </w:tc>
      </w:tr>
      <w:tr w:rsidR="00150906" w14:paraId="2FE501FA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46E7C74D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4D5A1A0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2A649FF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071916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Patient banner</w:t>
            </w:r>
          </w:p>
        </w:tc>
      </w:tr>
      <w:tr w:rsidR="00150906" w14:paraId="16EC0CC1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7F89A590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EA18C08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685FF85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Weight/height</w:t>
            </w:r>
            <w:r w:rsidRPr="00184D3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(kg/m</w:t>
            </w:r>
            <w:r w:rsidRPr="00184D3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) at time of [11]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DA891BF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NHSN</w:t>
            </w:r>
          </w:p>
        </w:tc>
      </w:tr>
      <w:tr w:rsidR="00150906" w14:paraId="7DEF7E66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78B1FCB6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F38BF96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F1AC5DF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iabetes diagnoses at time of [11]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125B076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NHSN</w:t>
            </w:r>
          </w:p>
        </w:tc>
      </w:tr>
      <w:tr w:rsidR="00150906" w14:paraId="55AE1DDD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67D0FF98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7EA63D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6048E4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Current smoking noted at time of [11]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7D3714C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ny note</w:t>
            </w:r>
          </w:p>
        </w:tc>
      </w:tr>
      <w:tr w:rsidR="00150906" w14:paraId="5946DC97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13BC9C67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5C8CB3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Reason for initial knee </w:t>
            </w:r>
          </w:p>
          <w:p w14:paraId="43291F3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replacement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B9ECB0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35DFD42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Orthopaedic clinic      </w:t>
            </w:r>
          </w:p>
          <w:p w14:paraId="66DA219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notes, operative notes</w:t>
            </w:r>
          </w:p>
        </w:tc>
      </w:tr>
      <w:tr w:rsidR="00150906" w14:paraId="24FCAE2F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0E89850B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CC1B7F5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Date of initial knee </w:t>
            </w:r>
          </w:p>
          <w:p w14:paraId="3EBB1E5A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replacement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B882F3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2877C7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Orthopaedic clinic </w:t>
            </w:r>
          </w:p>
          <w:p w14:paraId="42BE98E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notes, operative notes</w:t>
            </w:r>
          </w:p>
        </w:tc>
      </w:tr>
      <w:tr w:rsidR="00150906" w14:paraId="73D5A691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0CB319DE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DF4167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ate of first PJI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80FA62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ate of first synovial fluid, synovial, deep tissue, or bone culture coinciding with ID evaluation for suspected PJI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B652F5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ID notes, microbiology</w:t>
            </w:r>
          </w:p>
        </w:tc>
      </w:tr>
      <w:tr w:rsidR="00150906" w14:paraId="7FD08EDF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66640F05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27A126E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Date of revision surgery </w:t>
            </w:r>
          </w:p>
          <w:p w14:paraId="6C5D6D70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for first PJI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73C4A8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3F0361E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Operative notes</w:t>
            </w:r>
          </w:p>
        </w:tc>
      </w:tr>
      <w:tr w:rsidR="00150906" w14:paraId="0BA64B5A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7F05EFAD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21C8CAF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Time to PJI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F20319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[10] – [9]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11B33F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Calculated</w:t>
            </w:r>
          </w:p>
        </w:tc>
      </w:tr>
      <w:tr w:rsidR="00150906" w14:paraId="3FCDEC94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05A57864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38085840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uration of symptoms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32E6F1F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769CE95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thopaedic clinic</w:t>
            </w:r>
          </w:p>
          <w:p w14:paraId="5126E73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otes, operative</w:t>
            </w:r>
          </w:p>
          <w:p w14:paraId="5C80446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otes, ID notes</w:t>
            </w:r>
          </w:p>
        </w:tc>
      </w:tr>
      <w:tr w:rsidR="00150906" w14:paraId="28D9A648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59F9C195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D84467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PJI microbiology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690658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Bacteria recovered from synovial fluid, synovium, deep tissue, or bon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C93B02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Microbiology</w:t>
            </w:r>
          </w:p>
        </w:tc>
      </w:tr>
      <w:tr w:rsidR="00150906" w14:paraId="3FF14E86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40CCD107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C7BCE3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Operative findings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04A2D13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540545C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Operative notes</w:t>
            </w:r>
          </w:p>
        </w:tc>
      </w:tr>
      <w:tr w:rsidR="00150906" w14:paraId="12EE4C61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275E4352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6649760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ntibiotic end date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B42EC0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16676F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ID notes</w:t>
            </w:r>
          </w:p>
        </w:tc>
      </w:tr>
      <w:tr w:rsidR="00150906" w14:paraId="4C1A144A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5AF4E1A1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7F80C6C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Planned antibiotic </w:t>
            </w:r>
          </w:p>
          <w:p w14:paraId="0A56088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duration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2192B74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[15] – [11], 2 years if [17]=Yes or Likely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48EFA0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Calculated</w:t>
            </w:r>
          </w:p>
        </w:tc>
      </w:tr>
      <w:tr w:rsidR="00150906" w14:paraId="2086DE42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1F893480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6DAFCF4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Indefinite antibiotics </w:t>
            </w:r>
          </w:p>
          <w:p w14:paraId="0CAF4976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planned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BA1DAC1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Yes or Likely</w:t>
            </w:r>
            <w:r w:rsidRPr="00184D3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  <w:p w14:paraId="4B52025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431AB5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ID notes</w:t>
            </w:r>
          </w:p>
        </w:tc>
      </w:tr>
      <w:tr w:rsidR="00150906" w14:paraId="1872FBA4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71093F8C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AD7D93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Highly bioavailable or </w:t>
            </w:r>
          </w:p>
          <w:p w14:paraId="15B4060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biofilm active </w:t>
            </w:r>
          </w:p>
          <w:p w14:paraId="3658944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 xml:space="preserve">     antibiotics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F3D888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Fluoroquinolones, tetracyclines, trimethoprim-sulfamethoxazole, linezolid, clindamycin, metronidazole, rifampin for at least 2 week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6AAFB2E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ID notes</w:t>
            </w:r>
          </w:p>
        </w:tc>
      </w:tr>
      <w:tr w:rsidR="00150906" w14:paraId="5AC56651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0E2C73A9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5A5DCCE5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Recurrent infection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B8A575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Synovial fluid culture with the same organism and susceptibility as the first PJI within [11]+2 year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546736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Microbiology</w:t>
            </w:r>
          </w:p>
        </w:tc>
      </w:tr>
      <w:tr w:rsidR="00150906" w14:paraId="3F8CBA4D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61F32AF5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48C3EAA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ny infection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1F0E910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ny positive synovial fluid culture within [11]+2 year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CDE19B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Microbiology</w:t>
            </w:r>
          </w:p>
        </w:tc>
      </w:tr>
      <w:tr w:rsidR="00150906" w14:paraId="23961221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14D3E063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1F53E339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Unplanned revision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7040D07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Any surgery not related to infection or reimplantation within [11]+2 year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189EEA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Operative notes</w:t>
            </w:r>
          </w:p>
        </w:tc>
      </w:tr>
      <w:tr w:rsidR="00150906" w14:paraId="62243D27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4F424711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3CAD3CA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elayed reimplantation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5CFD340D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Failure to have reimplantation following removal of hardware within [11]+2 year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8C2BEF2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Operative notes</w:t>
            </w:r>
          </w:p>
        </w:tc>
      </w:tr>
      <w:tr w:rsidR="00150906" w14:paraId="7DED12B3" w14:textId="77777777" w:rsidTr="00D871D7">
        <w:tc>
          <w:tcPr>
            <w:tcW w:w="571" w:type="dxa"/>
            <w:tcBorders>
              <w:top w:val="nil"/>
              <w:bottom w:val="nil"/>
            </w:tcBorders>
          </w:tcPr>
          <w:p w14:paraId="234AE918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399" w:type="dxa"/>
            <w:tcBorders>
              <w:top w:val="nil"/>
              <w:bottom w:val="nil"/>
            </w:tcBorders>
          </w:tcPr>
          <w:p w14:paraId="0BDD1517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eath</w:t>
            </w:r>
          </w:p>
        </w:tc>
        <w:tc>
          <w:tcPr>
            <w:tcW w:w="3960" w:type="dxa"/>
            <w:tcBorders>
              <w:top w:val="nil"/>
              <w:bottom w:val="nil"/>
            </w:tcBorders>
          </w:tcPr>
          <w:p w14:paraId="3B7EBEE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Date of death recorded within [11]+2 years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86DF8C3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Patient banner, any note</w:t>
            </w:r>
          </w:p>
        </w:tc>
      </w:tr>
      <w:tr w:rsidR="00150906" w14:paraId="544D3E6F" w14:textId="77777777" w:rsidTr="00D871D7">
        <w:tc>
          <w:tcPr>
            <w:tcW w:w="571" w:type="dxa"/>
            <w:tcBorders>
              <w:top w:val="nil"/>
            </w:tcBorders>
          </w:tcPr>
          <w:p w14:paraId="0AF35045" w14:textId="77777777" w:rsidR="00150906" w:rsidRPr="00184D3E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399" w:type="dxa"/>
            <w:tcBorders>
              <w:top w:val="nil"/>
            </w:tcBorders>
          </w:tcPr>
          <w:p w14:paraId="335B28A1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Lost to follow up</w:t>
            </w:r>
          </w:p>
        </w:tc>
        <w:tc>
          <w:tcPr>
            <w:tcW w:w="3960" w:type="dxa"/>
            <w:tcBorders>
              <w:top w:val="nil"/>
            </w:tcBorders>
          </w:tcPr>
          <w:p w14:paraId="4B327FDB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Most recent result (eg, lab draw) or clinical encounter (eg, clinic visit) recorded within [11]+2 years</w:t>
            </w:r>
          </w:p>
        </w:tc>
        <w:tc>
          <w:tcPr>
            <w:tcW w:w="2420" w:type="dxa"/>
            <w:tcBorders>
              <w:top w:val="nil"/>
            </w:tcBorders>
          </w:tcPr>
          <w:p w14:paraId="6B5FC674" w14:textId="77777777" w:rsidR="00150906" w:rsidRPr="00184D3E" w:rsidRDefault="00150906" w:rsidP="00D871D7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184D3E">
              <w:rPr>
                <w:rFonts w:ascii="Times New Roman" w:hAnsi="Times New Roman" w:cs="Times New Roman"/>
                <w:sz w:val="21"/>
                <w:szCs w:val="21"/>
              </w:rPr>
              <w:t>Results, any note</w:t>
            </w:r>
          </w:p>
        </w:tc>
      </w:tr>
      <w:tr w:rsidR="00150906" w14:paraId="26BDACDC" w14:textId="77777777" w:rsidTr="00D871D7">
        <w:trPr>
          <w:trHeight w:val="215"/>
        </w:trPr>
        <w:tc>
          <w:tcPr>
            <w:tcW w:w="9350" w:type="dxa"/>
            <w:gridSpan w:val="4"/>
          </w:tcPr>
          <w:p w14:paraId="3261108D" w14:textId="77777777" w:rsidR="00150906" w:rsidRPr="009C6100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>NHSN=National Healthcare Safety Network, PJI=prosthetic joint infection, ID=infectious diseases</w:t>
            </w:r>
          </w:p>
          <w:p w14:paraId="50C4BE19" w14:textId="77777777" w:rsidR="00150906" w:rsidRPr="003D69FC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9C61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 –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>ndefinite suppression stated in ID notes, prescription on record &gt;2 years la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No – A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>ntibiotic end date explicitly stated in ID not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Likely –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>ndefinite suppression mentioned in ID notes, but not prescribed due to [19], [20], [21], [2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or [23] within [11]+2 years; Unlikely –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 xml:space="preserve"> Indefinite suppression not mentioned in ID notes, not prescribed due to [19], [20], [21]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[22] or [23] within</w:t>
            </w:r>
            <w:r w:rsidRPr="009C6100">
              <w:rPr>
                <w:rFonts w:ascii="Times New Roman" w:hAnsi="Times New Roman" w:cs="Times New Roman"/>
                <w:sz w:val="18"/>
                <w:szCs w:val="18"/>
              </w:rPr>
              <w:t xml:space="preserve"> [1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2 years</w:t>
            </w:r>
          </w:p>
        </w:tc>
      </w:tr>
    </w:tbl>
    <w:p w14:paraId="559D3D5A" w14:textId="77777777" w:rsidR="00150906" w:rsidRPr="00D00015" w:rsidRDefault="00150906" w:rsidP="00150906">
      <w:pPr>
        <w:rPr>
          <w:rFonts w:ascii="Times New Roman" w:hAnsi="Times New Roman" w:cs="Times New Roman"/>
          <w:i/>
        </w:rPr>
      </w:pPr>
      <w:r w:rsidRPr="00D00015">
        <w:rPr>
          <w:rFonts w:ascii="Times New Roman" w:hAnsi="Times New Roman" w:cs="Times New Roman"/>
          <w:b/>
        </w:rPr>
        <w:lastRenderedPageBreak/>
        <w:t>Supplemental Text 1.</w:t>
      </w:r>
      <w:r>
        <w:rPr>
          <w:rFonts w:ascii="Times New Roman" w:hAnsi="Times New Roman" w:cs="Times New Roman"/>
        </w:rPr>
        <w:t xml:space="preserve">  Derivation of risk differences in the presence and absence of </w:t>
      </w:r>
      <w:r>
        <w:rPr>
          <w:rFonts w:ascii="Times New Roman" w:hAnsi="Times New Roman" w:cs="Times New Roman"/>
          <w:i/>
        </w:rPr>
        <w:t>S. aureus</w:t>
      </w:r>
    </w:p>
    <w:p w14:paraId="0C477FD6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2DFFFBED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model </w:t>
      </w:r>
    </w:p>
    <w:p w14:paraId="50707C01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sk(failure)=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(retained hardware) +</w:t>
      </w:r>
      <w:r w:rsidRPr="00014F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)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retained hardware)(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)</w:t>
      </w:r>
    </w:p>
    <w:p w14:paraId="06520217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1326EA06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sk difference(failure|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=1)</w:t>
      </w:r>
    </w:p>
    <w:p w14:paraId="56ECAE76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risk(failure|retained hardware=1, </w:t>
      </w:r>
      <w:r>
        <w:rPr>
          <w:rFonts w:ascii="Times New Roman" w:hAnsi="Times New Roman" w:cs="Times New Roman"/>
          <w:i/>
        </w:rPr>
        <w:t>S. aureus=</w:t>
      </w:r>
      <w:r>
        <w:rPr>
          <w:rFonts w:ascii="Times New Roman" w:hAnsi="Times New Roman" w:cs="Times New Roman"/>
        </w:rPr>
        <w:t xml:space="preserve">1) – risk(failure|retained hardware=0,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=1)</w:t>
      </w:r>
    </w:p>
    <w:p w14:paraId="50EDCD3E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{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(1) +</w:t>
      </w:r>
      <w:r w:rsidRPr="00014F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(1)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1)(1)} – {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(0) +</w:t>
      </w:r>
      <w:r w:rsidRPr="00014F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(1)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0)(1)}</w:t>
      </w:r>
    </w:p>
    <w:p w14:paraId="4DE79E56" w14:textId="77777777" w:rsidR="00150906" w:rsidRPr="00ED7BFE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</w:p>
    <w:p w14:paraId="49B228C7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52D32479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A|B is “A given B”</w:t>
      </w:r>
    </w:p>
    <w:p w14:paraId="092B090E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5307226B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sk difference(failure|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=0)</w:t>
      </w:r>
    </w:p>
    <w:p w14:paraId="53C055E3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risk(failure|retained hardware=1, </w:t>
      </w:r>
      <w:r>
        <w:rPr>
          <w:rFonts w:ascii="Times New Roman" w:hAnsi="Times New Roman" w:cs="Times New Roman"/>
          <w:i/>
        </w:rPr>
        <w:t>S. aureus=</w:t>
      </w:r>
      <w:r>
        <w:rPr>
          <w:rFonts w:ascii="Times New Roman" w:hAnsi="Times New Roman" w:cs="Times New Roman"/>
        </w:rPr>
        <w:t xml:space="preserve">0) – risk(failure|retained hardware=0,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=0)</w:t>
      </w:r>
    </w:p>
    <w:p w14:paraId="14ABB857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{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(1) +</w:t>
      </w:r>
      <w:r w:rsidRPr="00014F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(0)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1)(0)} – {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>(0) +</w:t>
      </w:r>
      <w:r w:rsidRPr="00014F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(0)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(0)(0)}</w:t>
      </w:r>
    </w:p>
    <w:p w14:paraId="1ACB910A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</w:p>
    <w:p w14:paraId="0E87DF4A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0D8DC545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the 95% confidence interval of (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) does not cross zero, then there is a significant difference in the proportion of failures among patients with retained hardware compared to those with no retained hardware in the presence of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.</w:t>
      </w:r>
    </w:p>
    <w:p w14:paraId="12D5A210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28B709EB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95% confidence interval of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does not cross zero, then there is a significant difference in the proportion of failures among patients with retained hardware compared to those with no retained hardware in the absence of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>.</w:t>
      </w:r>
    </w:p>
    <w:p w14:paraId="11044880" w14:textId="77777777" w:rsidR="00150906" w:rsidRDefault="00150906" w:rsidP="00150906">
      <w:pPr>
        <w:rPr>
          <w:rFonts w:ascii="Times New Roman" w:hAnsi="Times New Roman" w:cs="Times New Roman"/>
        </w:rPr>
      </w:pPr>
    </w:p>
    <w:p w14:paraId="6C5E1EF4" w14:textId="77777777" w:rsidR="00150906" w:rsidRPr="00ED7BFE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95% confidence interval of </w:t>
      </w:r>
      <w:r>
        <w:rPr>
          <w:rFonts w:ascii="Times New Roman" w:hAnsi="Times New Roman" w:cs="Times New Roman"/>
        </w:rPr>
        <w:sym w:font="Symbol" w:char="F062"/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does not cross zero (ie, p-interaction &lt;0.05), then the presence of </w:t>
      </w:r>
      <w:r>
        <w:rPr>
          <w:rFonts w:ascii="Times New Roman" w:hAnsi="Times New Roman" w:cs="Times New Roman"/>
          <w:i/>
        </w:rPr>
        <w:t>S. aureus</w:t>
      </w:r>
      <w:r>
        <w:rPr>
          <w:rFonts w:ascii="Times New Roman" w:hAnsi="Times New Roman" w:cs="Times New Roman"/>
        </w:rPr>
        <w:t xml:space="preserve"> modifies the effect of retained hardware on failure, on the risk difference scale. </w:t>
      </w:r>
    </w:p>
    <w:p w14:paraId="71D66947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91C5B3" w14:textId="77777777" w:rsidR="00150906" w:rsidRDefault="00150906" w:rsidP="00150906">
      <w:pPr>
        <w:rPr>
          <w:rFonts w:ascii="Times New Roman" w:hAnsi="Times New Roman" w:cs="Times New Roman"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890"/>
        <w:gridCol w:w="360"/>
        <w:gridCol w:w="1615"/>
        <w:gridCol w:w="1085"/>
      </w:tblGrid>
      <w:tr w:rsidR="00150906" w14:paraId="37D94CC5" w14:textId="77777777" w:rsidTr="00D871D7">
        <w:tc>
          <w:tcPr>
            <w:tcW w:w="9180" w:type="dxa"/>
            <w:gridSpan w:val="5"/>
          </w:tcPr>
          <w:p w14:paraId="785A3612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531C8A">
              <w:rPr>
                <w:rFonts w:ascii="Times New Roman" w:hAnsi="Times New Roman" w:cs="Times New Roman"/>
                <w:b/>
              </w:rPr>
              <w:t>Supplemental Table 2.</w:t>
            </w:r>
            <w:r>
              <w:rPr>
                <w:rFonts w:ascii="Times New Roman" w:hAnsi="Times New Roman" w:cs="Times New Roman"/>
              </w:rPr>
              <w:t xml:space="preserve">  Outcomes among patients with retained hardware within 2 years of revision surgery for first PJI of the knee</w:t>
            </w:r>
          </w:p>
        </w:tc>
      </w:tr>
      <w:tr w:rsidR="00150906" w14:paraId="1647B5AB" w14:textId="77777777" w:rsidTr="00D871D7">
        <w:tc>
          <w:tcPr>
            <w:tcW w:w="4230" w:type="dxa"/>
            <w:tcBorders>
              <w:bottom w:val="nil"/>
            </w:tcBorders>
          </w:tcPr>
          <w:p w14:paraId="266301B4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</w:t>
            </w:r>
          </w:p>
        </w:tc>
        <w:tc>
          <w:tcPr>
            <w:tcW w:w="3865" w:type="dxa"/>
            <w:gridSpan w:val="3"/>
          </w:tcPr>
          <w:p w14:paraId="3F450B9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duration &gt;12 weeks</w:t>
            </w:r>
          </w:p>
        </w:tc>
        <w:tc>
          <w:tcPr>
            <w:tcW w:w="1085" w:type="dxa"/>
            <w:tcBorders>
              <w:bottom w:val="nil"/>
            </w:tcBorders>
          </w:tcPr>
          <w:p w14:paraId="56DA7858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14:paraId="0A795503" w14:textId="77777777" w:rsidTr="00D871D7"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58111199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21DD086E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</w:t>
            </w:r>
          </w:p>
          <w:p w14:paraId="3799226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42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08C8A27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</w:t>
            </w:r>
          </w:p>
          <w:p w14:paraId="140E07D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1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14:paraId="794FEE63" w14:textId="77777777" w:rsidR="00150906" w:rsidRPr="0086445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50906" w14:paraId="3994BB25" w14:textId="77777777" w:rsidTr="00D871D7">
        <w:tc>
          <w:tcPr>
            <w:tcW w:w="4230" w:type="dxa"/>
            <w:tcBorders>
              <w:bottom w:val="nil"/>
            </w:tcBorders>
          </w:tcPr>
          <w:p w14:paraId="6BBF101B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infection</w:t>
            </w:r>
          </w:p>
        </w:tc>
        <w:tc>
          <w:tcPr>
            <w:tcW w:w="2250" w:type="dxa"/>
            <w:gridSpan w:val="2"/>
            <w:tcBorders>
              <w:bottom w:val="nil"/>
            </w:tcBorders>
          </w:tcPr>
          <w:p w14:paraId="1BD9C89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1)</w:t>
            </w:r>
          </w:p>
        </w:tc>
        <w:tc>
          <w:tcPr>
            <w:tcW w:w="1615" w:type="dxa"/>
            <w:tcBorders>
              <w:bottom w:val="nil"/>
            </w:tcBorders>
          </w:tcPr>
          <w:p w14:paraId="0CF1B24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9)</w:t>
            </w:r>
          </w:p>
        </w:tc>
        <w:tc>
          <w:tcPr>
            <w:tcW w:w="1085" w:type="dxa"/>
            <w:tcBorders>
              <w:bottom w:val="nil"/>
            </w:tcBorders>
          </w:tcPr>
          <w:p w14:paraId="2F50608D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150906" w14:paraId="77BF2CAC" w14:textId="77777777" w:rsidTr="00D871D7">
        <w:tc>
          <w:tcPr>
            <w:tcW w:w="4230" w:type="dxa"/>
            <w:tcBorders>
              <w:top w:val="nil"/>
              <w:bottom w:val="nil"/>
            </w:tcBorders>
          </w:tcPr>
          <w:p w14:paraId="19DC3D94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2250" w:type="dxa"/>
            <w:gridSpan w:val="2"/>
            <w:tcBorders>
              <w:top w:val="nil"/>
              <w:bottom w:val="nil"/>
            </w:tcBorders>
          </w:tcPr>
          <w:p w14:paraId="3133270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1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26C8C8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1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6958339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150906" w14:paraId="0027F4E7" w14:textId="77777777" w:rsidTr="00D871D7"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7C21AB02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infection, unplanned revision,      </w:t>
            </w:r>
          </w:p>
          <w:p w14:paraId="32AA548D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elayed reimplantation, amputation,      </w:t>
            </w:r>
          </w:p>
          <w:p w14:paraId="4B7A838F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r death</w:t>
            </w:r>
          </w:p>
        </w:tc>
        <w:tc>
          <w:tcPr>
            <w:tcW w:w="2250" w:type="dxa"/>
            <w:gridSpan w:val="2"/>
            <w:tcBorders>
              <w:top w:val="nil"/>
            </w:tcBorders>
            <w:vAlign w:val="center"/>
          </w:tcPr>
          <w:p w14:paraId="3615D2B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0)</w:t>
            </w:r>
          </w:p>
        </w:tc>
        <w:tc>
          <w:tcPr>
            <w:tcW w:w="1615" w:type="dxa"/>
            <w:tcBorders>
              <w:top w:val="nil"/>
            </w:tcBorders>
            <w:vAlign w:val="center"/>
          </w:tcPr>
          <w:p w14:paraId="7E41F1D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6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42E9031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150906" w14:paraId="15C73894" w14:textId="77777777" w:rsidTr="00D871D7">
        <w:tc>
          <w:tcPr>
            <w:tcW w:w="4230" w:type="dxa"/>
            <w:tcBorders>
              <w:bottom w:val="nil"/>
            </w:tcBorders>
          </w:tcPr>
          <w:p w14:paraId="17EB0535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. </w:t>
            </w:r>
          </w:p>
        </w:tc>
        <w:tc>
          <w:tcPr>
            <w:tcW w:w="3865" w:type="dxa"/>
            <w:gridSpan w:val="3"/>
          </w:tcPr>
          <w:p w14:paraId="2E337A1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duration indefinite</w:t>
            </w:r>
          </w:p>
        </w:tc>
        <w:tc>
          <w:tcPr>
            <w:tcW w:w="1085" w:type="dxa"/>
            <w:tcBorders>
              <w:bottom w:val="nil"/>
            </w:tcBorders>
          </w:tcPr>
          <w:p w14:paraId="07DF1F7A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14:paraId="5B943785" w14:textId="77777777" w:rsidTr="00D871D7"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16D25485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E01222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</w:t>
            </w:r>
          </w:p>
          <w:p w14:paraId="2C86D4C2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26</w:t>
            </w:r>
          </w:p>
        </w:tc>
        <w:tc>
          <w:tcPr>
            <w:tcW w:w="1975" w:type="dxa"/>
            <w:gridSpan w:val="2"/>
            <w:tcBorders>
              <w:bottom w:val="single" w:sz="4" w:space="0" w:color="auto"/>
            </w:tcBorders>
          </w:tcPr>
          <w:p w14:paraId="4B9CD39E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</w:t>
            </w:r>
          </w:p>
          <w:p w14:paraId="5A6F36A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32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14:paraId="778F9D58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50906" w14:paraId="55504A2A" w14:textId="77777777" w:rsidTr="00D871D7">
        <w:tc>
          <w:tcPr>
            <w:tcW w:w="4230" w:type="dxa"/>
            <w:tcBorders>
              <w:bottom w:val="nil"/>
            </w:tcBorders>
          </w:tcPr>
          <w:p w14:paraId="6022E19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infec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3534B2B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9)</w:t>
            </w:r>
          </w:p>
        </w:tc>
        <w:tc>
          <w:tcPr>
            <w:tcW w:w="1975" w:type="dxa"/>
            <w:gridSpan w:val="2"/>
            <w:tcBorders>
              <w:bottom w:val="nil"/>
            </w:tcBorders>
          </w:tcPr>
          <w:p w14:paraId="41B83EE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2)</w:t>
            </w:r>
          </w:p>
        </w:tc>
        <w:tc>
          <w:tcPr>
            <w:tcW w:w="1085" w:type="dxa"/>
            <w:tcBorders>
              <w:bottom w:val="nil"/>
            </w:tcBorders>
          </w:tcPr>
          <w:p w14:paraId="54517DB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150906" w14:paraId="4A45A84C" w14:textId="77777777" w:rsidTr="00D871D7">
        <w:tc>
          <w:tcPr>
            <w:tcW w:w="4230" w:type="dxa"/>
            <w:tcBorders>
              <w:top w:val="nil"/>
              <w:bottom w:val="nil"/>
            </w:tcBorders>
          </w:tcPr>
          <w:p w14:paraId="043A1D0E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7955DD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1)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14:paraId="7DDFC67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1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0CCDB28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150906" w14:paraId="4A9FDB16" w14:textId="77777777" w:rsidTr="00D871D7"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6D56569B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infection, unplanned revision,      </w:t>
            </w:r>
          </w:p>
          <w:p w14:paraId="244560D6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elayed reimplantation, amputation,      </w:t>
            </w:r>
          </w:p>
          <w:p w14:paraId="14A0B435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r dea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42E0D2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2)</w:t>
            </w:r>
          </w:p>
        </w:tc>
        <w:tc>
          <w:tcPr>
            <w:tcW w:w="1975" w:type="dxa"/>
            <w:gridSpan w:val="2"/>
            <w:tcBorders>
              <w:top w:val="nil"/>
            </w:tcBorders>
            <w:vAlign w:val="center"/>
          </w:tcPr>
          <w:p w14:paraId="25BB57F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7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1F2ADE5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150906" w14:paraId="7BF176DA" w14:textId="77777777" w:rsidTr="00D871D7">
        <w:tc>
          <w:tcPr>
            <w:tcW w:w="4230" w:type="dxa"/>
            <w:tcBorders>
              <w:bottom w:val="nil"/>
            </w:tcBorders>
          </w:tcPr>
          <w:p w14:paraId="71A4B906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 </w:t>
            </w:r>
          </w:p>
        </w:tc>
        <w:tc>
          <w:tcPr>
            <w:tcW w:w="3865" w:type="dxa"/>
            <w:gridSpan w:val="3"/>
          </w:tcPr>
          <w:p w14:paraId="575B19C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with highly bioavailable or biofilm active antibiotic for &gt;2 weeks</w:t>
            </w:r>
          </w:p>
        </w:tc>
        <w:tc>
          <w:tcPr>
            <w:tcW w:w="1085" w:type="dxa"/>
            <w:tcBorders>
              <w:bottom w:val="nil"/>
            </w:tcBorders>
          </w:tcPr>
          <w:p w14:paraId="5CF9F32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14:paraId="054EE34A" w14:textId="77777777" w:rsidTr="00D871D7"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79699409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610D6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</w:t>
            </w:r>
          </w:p>
          <w:p w14:paraId="404D586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32</w:t>
            </w:r>
          </w:p>
        </w:tc>
        <w:tc>
          <w:tcPr>
            <w:tcW w:w="1975" w:type="dxa"/>
            <w:gridSpan w:val="2"/>
            <w:tcBorders>
              <w:bottom w:val="single" w:sz="4" w:space="0" w:color="auto"/>
            </w:tcBorders>
          </w:tcPr>
          <w:p w14:paraId="7244612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</w:t>
            </w:r>
          </w:p>
          <w:p w14:paraId="444FB57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(%), n=26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bottom"/>
          </w:tcPr>
          <w:p w14:paraId="40F154C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150906" w14:paraId="3E4E61C8" w14:textId="77777777" w:rsidTr="00D871D7">
        <w:tc>
          <w:tcPr>
            <w:tcW w:w="4230" w:type="dxa"/>
            <w:tcBorders>
              <w:bottom w:val="nil"/>
            </w:tcBorders>
          </w:tcPr>
          <w:p w14:paraId="3E7244CE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infection</w:t>
            </w:r>
          </w:p>
        </w:tc>
        <w:tc>
          <w:tcPr>
            <w:tcW w:w="1890" w:type="dxa"/>
            <w:tcBorders>
              <w:bottom w:val="nil"/>
            </w:tcBorders>
          </w:tcPr>
          <w:p w14:paraId="40C6722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8)</w:t>
            </w:r>
          </w:p>
        </w:tc>
        <w:tc>
          <w:tcPr>
            <w:tcW w:w="1975" w:type="dxa"/>
            <w:gridSpan w:val="2"/>
            <w:tcBorders>
              <w:bottom w:val="nil"/>
            </w:tcBorders>
          </w:tcPr>
          <w:p w14:paraId="1815D11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1085" w:type="dxa"/>
            <w:tcBorders>
              <w:bottom w:val="nil"/>
            </w:tcBorders>
          </w:tcPr>
          <w:p w14:paraId="1802CBB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150906" w14:paraId="442F5C35" w14:textId="77777777" w:rsidTr="00D871D7">
        <w:tc>
          <w:tcPr>
            <w:tcW w:w="4230" w:type="dxa"/>
            <w:tcBorders>
              <w:top w:val="nil"/>
              <w:bottom w:val="nil"/>
            </w:tcBorders>
          </w:tcPr>
          <w:p w14:paraId="600A0CDF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fection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C9CB15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8)</w:t>
            </w:r>
          </w:p>
        </w:tc>
        <w:tc>
          <w:tcPr>
            <w:tcW w:w="1975" w:type="dxa"/>
            <w:gridSpan w:val="2"/>
            <w:tcBorders>
              <w:top w:val="nil"/>
              <w:bottom w:val="nil"/>
            </w:tcBorders>
          </w:tcPr>
          <w:p w14:paraId="224C006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3)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14:paraId="58B8CA22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150906" w14:paraId="5DDA7B32" w14:textId="77777777" w:rsidTr="00D871D7">
        <w:tc>
          <w:tcPr>
            <w:tcW w:w="4230" w:type="dxa"/>
            <w:tcBorders>
              <w:top w:val="nil"/>
            </w:tcBorders>
          </w:tcPr>
          <w:p w14:paraId="67F13FA2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infection, unplanned revision,      </w:t>
            </w:r>
          </w:p>
          <w:p w14:paraId="2D2316A6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elayed reimplantation, amputation,      </w:t>
            </w:r>
          </w:p>
          <w:p w14:paraId="3628AE41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r dea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1B1C62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7)</w:t>
            </w:r>
          </w:p>
        </w:tc>
        <w:tc>
          <w:tcPr>
            <w:tcW w:w="1975" w:type="dxa"/>
            <w:gridSpan w:val="2"/>
            <w:tcBorders>
              <w:top w:val="nil"/>
            </w:tcBorders>
            <w:vAlign w:val="center"/>
          </w:tcPr>
          <w:p w14:paraId="2C0CD95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2)</w:t>
            </w:r>
          </w:p>
        </w:tc>
        <w:tc>
          <w:tcPr>
            <w:tcW w:w="1085" w:type="dxa"/>
            <w:tcBorders>
              <w:top w:val="nil"/>
            </w:tcBorders>
            <w:vAlign w:val="center"/>
          </w:tcPr>
          <w:p w14:paraId="03FB619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150906" w14:paraId="27858998" w14:textId="77777777" w:rsidTr="00D871D7">
        <w:trPr>
          <w:trHeight w:val="242"/>
        </w:trPr>
        <w:tc>
          <w:tcPr>
            <w:tcW w:w="9180" w:type="dxa"/>
            <w:gridSpan w:val="5"/>
          </w:tcPr>
          <w:p w14:paraId="21B51B9C" w14:textId="77777777" w:rsidR="00150906" w:rsidRPr="00864457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64457">
              <w:rPr>
                <w:rFonts w:ascii="Times New Roman" w:hAnsi="Times New Roman" w:cs="Times New Roman"/>
                <w:sz w:val="18"/>
                <w:szCs w:val="18"/>
              </w:rPr>
              <w:t xml:space="preserve">PJI=prosthetic joint infection, </w:t>
            </w:r>
          </w:p>
          <w:p w14:paraId="3BF0FF79" w14:textId="77777777" w:rsidR="00150906" w:rsidRPr="00864457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644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864457">
              <w:rPr>
                <w:rFonts w:ascii="Times New Roman" w:hAnsi="Times New Roman" w:cs="Times New Roman"/>
                <w:sz w:val="18"/>
                <w:szCs w:val="18"/>
              </w:rPr>
              <w:t xml:space="preserve">Pearson </w:t>
            </w:r>
            <w:r w:rsidRPr="00864457">
              <w:rPr>
                <w:rFonts w:ascii="Times New Roman" w:hAnsi="Times New Roman" w:cs="Times New Roman"/>
                <w:sz w:val="18"/>
                <w:szCs w:val="18"/>
              </w:rPr>
              <w:sym w:font="Symbol" w:char="F063"/>
            </w:r>
            <w:r w:rsidRPr="008644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64457">
              <w:rPr>
                <w:rFonts w:ascii="Times New Roman" w:hAnsi="Times New Roman" w:cs="Times New Roman"/>
                <w:sz w:val="18"/>
                <w:szCs w:val="18"/>
              </w:rPr>
              <w:t xml:space="preserve"> or Fisher exact</w:t>
            </w:r>
          </w:p>
        </w:tc>
      </w:tr>
    </w:tbl>
    <w:p w14:paraId="48FC4E61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p w14:paraId="1257C7FE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1530"/>
        <w:gridCol w:w="1710"/>
      </w:tblGrid>
      <w:tr w:rsidR="00150906" w14:paraId="3300F1D2" w14:textId="77777777" w:rsidTr="00D871D7">
        <w:tc>
          <w:tcPr>
            <w:tcW w:w="6655" w:type="dxa"/>
            <w:gridSpan w:val="3"/>
          </w:tcPr>
          <w:p w14:paraId="4CA00C3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893D67">
              <w:rPr>
                <w:rFonts w:ascii="Times New Roman" w:hAnsi="Times New Roman" w:cs="Times New Roman"/>
                <w:b/>
              </w:rPr>
              <w:t>Supplemental Table 3.</w:t>
            </w:r>
            <w:r>
              <w:rPr>
                <w:rFonts w:ascii="Times New Roman" w:hAnsi="Times New Roman" w:cs="Times New Roman"/>
              </w:rPr>
              <w:t xml:space="preserve">  Covariate balance before and after IPTW</w:t>
            </w:r>
          </w:p>
        </w:tc>
      </w:tr>
      <w:tr w:rsidR="00150906" w14:paraId="6B92FEE6" w14:textId="77777777" w:rsidTr="00D871D7">
        <w:tc>
          <w:tcPr>
            <w:tcW w:w="3415" w:type="dxa"/>
            <w:tcBorders>
              <w:bottom w:val="nil"/>
            </w:tcBorders>
          </w:tcPr>
          <w:p w14:paraId="4649D15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</w:tcPr>
          <w:p w14:paraId="18F0DE7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mean difference</w:t>
            </w:r>
          </w:p>
        </w:tc>
      </w:tr>
      <w:tr w:rsidR="00150906" w14:paraId="4F8F918B" w14:textId="77777777" w:rsidTr="00D871D7"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0149B9F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46EF3B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fore IPTW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F89ABC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IPTW</w:t>
            </w:r>
          </w:p>
        </w:tc>
      </w:tr>
      <w:tr w:rsidR="00150906" w14:paraId="0EB1BAF1" w14:textId="77777777" w:rsidTr="00D871D7">
        <w:tc>
          <w:tcPr>
            <w:tcW w:w="3415" w:type="dxa"/>
            <w:tcBorders>
              <w:bottom w:val="nil"/>
            </w:tcBorders>
          </w:tcPr>
          <w:p w14:paraId="51CF6E67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&gt;65 years</w:t>
            </w:r>
          </w:p>
        </w:tc>
        <w:tc>
          <w:tcPr>
            <w:tcW w:w="1530" w:type="dxa"/>
            <w:tcBorders>
              <w:bottom w:val="nil"/>
            </w:tcBorders>
          </w:tcPr>
          <w:p w14:paraId="1DCB52F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10" w:type="dxa"/>
            <w:tcBorders>
              <w:bottom w:val="nil"/>
            </w:tcBorders>
          </w:tcPr>
          <w:p w14:paraId="1C3A96A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8</w:t>
            </w:r>
          </w:p>
        </w:tc>
      </w:tr>
      <w:tr w:rsidR="00150906" w14:paraId="1FAD3E51" w14:textId="77777777" w:rsidTr="00D871D7">
        <w:tc>
          <w:tcPr>
            <w:tcW w:w="3415" w:type="dxa"/>
            <w:tcBorders>
              <w:top w:val="nil"/>
              <w:bottom w:val="nil"/>
            </w:tcBorders>
          </w:tcPr>
          <w:p w14:paraId="535D6D37" w14:textId="77777777" w:rsidR="00150906" w:rsidRPr="00AE5F97" w:rsidRDefault="00150906" w:rsidP="00D871D7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ody mass index &gt;35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233C3A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E4B98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2</w:t>
            </w:r>
          </w:p>
        </w:tc>
      </w:tr>
      <w:tr w:rsidR="00150906" w14:paraId="04FC5387" w14:textId="77777777" w:rsidTr="00D871D7">
        <w:tc>
          <w:tcPr>
            <w:tcW w:w="3415" w:type="dxa"/>
            <w:tcBorders>
              <w:top w:val="nil"/>
              <w:bottom w:val="nil"/>
            </w:tcBorders>
          </w:tcPr>
          <w:p w14:paraId="543C6298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B9F51C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1078F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50906" w14:paraId="1EB66B97" w14:textId="77777777" w:rsidTr="00D871D7">
        <w:tc>
          <w:tcPr>
            <w:tcW w:w="3415" w:type="dxa"/>
            <w:tcBorders>
              <w:top w:val="nil"/>
              <w:bottom w:val="nil"/>
            </w:tcBorders>
          </w:tcPr>
          <w:p w14:paraId="5F1D0854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7D577B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35FD68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150906" w14:paraId="1C50F139" w14:textId="77777777" w:rsidTr="00D871D7">
        <w:tc>
          <w:tcPr>
            <w:tcW w:w="3415" w:type="dxa"/>
            <w:tcBorders>
              <w:top w:val="nil"/>
              <w:bottom w:val="nil"/>
            </w:tcBorders>
          </w:tcPr>
          <w:p w14:paraId="574A3235" w14:textId="77777777" w:rsidR="00150906" w:rsidRPr="00B21A08" w:rsidRDefault="00150906" w:rsidP="00D871D7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arly PJI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474F77D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6476741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2</w:t>
            </w:r>
          </w:p>
        </w:tc>
      </w:tr>
      <w:tr w:rsidR="00150906" w14:paraId="2CB8D93B" w14:textId="77777777" w:rsidTr="00D871D7">
        <w:trPr>
          <w:trHeight w:val="242"/>
        </w:trPr>
        <w:tc>
          <w:tcPr>
            <w:tcW w:w="6655" w:type="dxa"/>
            <w:gridSpan w:val="3"/>
          </w:tcPr>
          <w:p w14:paraId="6842CB8E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893D67">
              <w:rPr>
                <w:rFonts w:ascii="Times New Roman" w:hAnsi="Times New Roman" w:cs="Times New Roman"/>
                <w:sz w:val="18"/>
                <w:szCs w:val="18"/>
              </w:rPr>
              <w:t>IPTW=inverse probability of treatment weighting</w:t>
            </w:r>
          </w:p>
          <w:p w14:paraId="6587FB19" w14:textId="77777777" w:rsidR="00150906" w:rsidRPr="00893D67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 to PJI &lt;30 days or duration of symptoms &lt;30 days, without arthrocutaneous fistula</w:t>
            </w:r>
          </w:p>
        </w:tc>
      </w:tr>
    </w:tbl>
    <w:p w14:paraId="4A727C88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p w14:paraId="25204DEA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p w14:paraId="6359E20C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8"/>
        <w:gridCol w:w="2057"/>
        <w:gridCol w:w="2323"/>
        <w:gridCol w:w="2052"/>
        <w:gridCol w:w="1615"/>
      </w:tblGrid>
      <w:tr w:rsidR="00150906" w:rsidRPr="002B5F78" w14:paraId="19ECB9E1" w14:textId="77777777" w:rsidTr="00D871D7"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0A41D09C" w14:textId="77777777" w:rsidR="00150906" w:rsidRPr="003417B8" w:rsidRDefault="00150906" w:rsidP="00D871D7">
            <w:pPr>
              <w:pStyle w:val="NoSpacing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Supplemental Table 4</w:t>
            </w:r>
            <w:r w:rsidRPr="00B80823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Association between retained hardware and failure within 2 years of revision surgery for PJI of the knee, stratified on infection with </w:t>
            </w:r>
            <w:r w:rsidRPr="00B80823">
              <w:rPr>
                <w:rFonts w:ascii="Times New Roman" w:hAnsi="Times New Roman" w:cs="Times New Roman"/>
                <w:i/>
              </w:rPr>
              <w:t>Staphylococcus aureus</w:t>
            </w:r>
            <w:r>
              <w:rPr>
                <w:rFonts w:ascii="Times New Roman" w:hAnsi="Times New Roman" w:cs="Times New Roman"/>
              </w:rPr>
              <w:t xml:space="preserve"> at the time of revision, assuming failure for losses to follow up with no retained hardwa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50906" w:rsidRPr="002B5F78" w14:paraId="07EF7101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9A3B1F9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Failure is recurrent infection</w:t>
            </w:r>
          </w:p>
        </w:tc>
      </w:tr>
      <w:tr w:rsidR="00150906" w:rsidRPr="002B5F78" w14:paraId="45A0D73B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EFB26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</w:p>
          <w:p w14:paraId="2A8594B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79F0D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768D9CB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  <w:r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34239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2AD061D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17466CD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A57F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B5F7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E3D4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29CC4288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CC7F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B0AB6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5 (5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42E6DB8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4 (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2D7FD994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2, 0.64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1CCAC3F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150906" w:rsidRPr="002B5F78" w14:paraId="7A02DF6B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1C211B8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3D2A8FE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3 (9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24DFFDD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4 (24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401A084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-0.32, 0.05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41BC9091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0C974C1A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B41F66B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 Failure is any infection</w:t>
            </w:r>
          </w:p>
        </w:tc>
      </w:tr>
      <w:tr w:rsidR="00150906" w:rsidRPr="002B5F78" w14:paraId="3D39579F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4F4422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</w:p>
          <w:p w14:paraId="32F5992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13014DF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34193D5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47543F4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060C518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219F52A6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7832782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865C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6709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1055609A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34CA5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3A0046A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5 (6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37A295E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4 (36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35CE18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 (-0.09, 0.53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4D45F85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150906" w:rsidRPr="002B5F78" w14:paraId="5A1386E5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3667A77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41918BC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43 (21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07AC269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34 (32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725030E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33, 0.09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0971493E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1A2AEA31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A2AE1F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Failure is any infection, unplanned revision, delayed reimplantation, amputation, or death</w:t>
            </w:r>
          </w:p>
        </w:tc>
      </w:tr>
      <w:tr w:rsidR="00150906" w:rsidRPr="002B5F78" w14:paraId="77A35D2E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67152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aureus</w:t>
            </w:r>
          </w:p>
          <w:p w14:paraId="3CA300E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5465D33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6164BB2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706C764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0C03251E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6FB3ABC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5AD15D1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C072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B42E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789D43C4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9AE1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50549C9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5 (7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5908AB3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4 (5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C9E478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14, 0.50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1F2C113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150906" w:rsidRPr="002B5F78" w14:paraId="1913BE77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443DBFC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0FF2D54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43 (35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71ED40D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34 (41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35DE34F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(-0.36, 0.12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28A33ACE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3BBF3FCA" w14:textId="77777777" w:rsidTr="00D871D7">
        <w:trPr>
          <w:trHeight w:val="242"/>
        </w:trPr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257E959A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JI=prosthetic joint infection,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RD=adjusted risk difference, CI=confidence interval</w:t>
            </w:r>
          </w:p>
          <w:p w14:paraId="043DFB88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</w:p>
          <w:p w14:paraId="58E747ED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djusted for age &gt;65 years, body mass index &gt;35 kg/m</w:t>
            </w: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, diabetes, current smoking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acute PJI (ie, time to PJI &lt;30 days or duration of symptoms &lt;30 days, without arthrocutaneous fistula)</w:t>
            </w:r>
          </w:p>
        </w:tc>
      </w:tr>
    </w:tbl>
    <w:p w14:paraId="32FF096B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1909F6" w14:textId="77777777" w:rsidR="00150906" w:rsidRDefault="00150906" w:rsidP="00150906">
      <w:pPr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8"/>
        <w:gridCol w:w="2057"/>
        <w:gridCol w:w="2323"/>
        <w:gridCol w:w="2052"/>
        <w:gridCol w:w="1615"/>
      </w:tblGrid>
      <w:tr w:rsidR="00150906" w:rsidRPr="002B5F78" w14:paraId="4C7DE241" w14:textId="77777777" w:rsidTr="00D871D7"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44A01622" w14:textId="77777777" w:rsidR="00150906" w:rsidRPr="00396E32" w:rsidRDefault="00150906" w:rsidP="00D871D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l Table 5</w:t>
            </w:r>
            <w:r w:rsidRPr="00B80823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Association between retained hardware and failu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within 2 years of revision surgery for PJI of the knee, stratified on infection with </w:t>
            </w:r>
            <w:r w:rsidRPr="00B80823">
              <w:rPr>
                <w:rFonts w:ascii="Times New Roman" w:hAnsi="Times New Roman" w:cs="Times New Roman"/>
                <w:i/>
              </w:rPr>
              <w:t>Staphylococcus aureus</w:t>
            </w:r>
            <w:r>
              <w:rPr>
                <w:rFonts w:ascii="Times New Roman" w:hAnsi="Times New Roman" w:cs="Times New Roman"/>
              </w:rPr>
              <w:t xml:space="preserve"> at the time of revision, restricted to PJI with positive cultures</w:t>
            </w:r>
          </w:p>
        </w:tc>
      </w:tr>
      <w:tr w:rsidR="00150906" w:rsidRPr="002B5F78" w14:paraId="697060AE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45DB188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Failure is recurrent infection</w:t>
            </w:r>
          </w:p>
        </w:tc>
      </w:tr>
      <w:tr w:rsidR="00150906" w:rsidRPr="002B5F78" w14:paraId="019F6696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9EED8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</w:p>
          <w:p w14:paraId="248CA31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8B1C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5FA8B04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  <w:r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05CB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087234D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2062242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2A6C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B5F7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5886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6C665C93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49AE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A731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5 (5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378E780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4 (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6FA048C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15, 0.70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731449F6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50906" w:rsidRPr="002B5F78" w14:paraId="34DE0A26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2DFA572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77ED843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4 (9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6DF571F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0 (5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7C22F29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08, 0.19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63C26D0A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184CF854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53834C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 Failure is any infection</w:t>
            </w:r>
          </w:p>
        </w:tc>
      </w:tr>
      <w:tr w:rsidR="00150906" w:rsidRPr="002B5F78" w14:paraId="4772290D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F8009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</w:p>
          <w:p w14:paraId="283FCB1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325EE17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7CFC36D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72D1DC0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77F302A2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40B8F81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1311575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0F3D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8027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09D6259A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DB191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19B1B2F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5 (6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512C46F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4 (36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2AAA3EE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-0.04, 0.60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603C715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150906" w:rsidRPr="002B5F78" w14:paraId="23F270E0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776D417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3576294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4 (24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1119A28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0 (2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1F7C7E1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15, 0.30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05FF086A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1F1E20DF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6E0F4DA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Failure is any infection, unplanned revision, delayed reimplantation, amputation, or death</w:t>
            </w:r>
          </w:p>
        </w:tc>
      </w:tr>
      <w:tr w:rsidR="00150906" w:rsidRPr="002B5F78" w14:paraId="6D3FDCF0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FBE09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aureus</w:t>
            </w:r>
          </w:p>
          <w:p w14:paraId="5F8A53D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58BFEAA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559ABAD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2BFE118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4CF3894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35E6B18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6E35531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2A64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0C4E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5A0F7AAA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BD467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4EE05EF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5 (7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10A7102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4 (5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4228DE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-0.08, 0.58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6CAA3DB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150906" w:rsidRPr="002B5F78" w14:paraId="18E4F144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1EE1A11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50EE380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34 (29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5DE7B59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0 (35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1D2D336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38, 0.20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6A1A9577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366E1BDC" w14:textId="77777777" w:rsidTr="00D871D7">
        <w:trPr>
          <w:trHeight w:val="242"/>
        </w:trPr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22087AEC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JI=prosthetic joint infection,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RD=adjusted risk difference, CI=confidence interval</w:t>
            </w:r>
          </w:p>
          <w:p w14:paraId="3A607292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assum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failure for losses to follow up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1825C8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djusted for age &gt;65 years, body mass index &gt;35 kg/m</w:t>
            </w: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, diabetes, current smoking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acute PJI (ie, time to PJI &lt;30 days or duration of symptoms &lt;30 days, without arthrocutaneous fistula)</w:t>
            </w:r>
          </w:p>
        </w:tc>
      </w:tr>
    </w:tbl>
    <w:p w14:paraId="392F9539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7C7E6D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8"/>
        <w:gridCol w:w="2057"/>
        <w:gridCol w:w="2323"/>
        <w:gridCol w:w="2052"/>
        <w:gridCol w:w="1615"/>
      </w:tblGrid>
      <w:tr w:rsidR="00150906" w:rsidRPr="002B5F78" w14:paraId="52847842" w14:textId="77777777" w:rsidTr="00D871D7"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500B09D1" w14:textId="77777777" w:rsidR="00150906" w:rsidRPr="00396E32" w:rsidRDefault="00150906" w:rsidP="00D871D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l Table 6</w:t>
            </w:r>
            <w:r w:rsidRPr="00B80823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Association between retained hardware and failu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within 2 years of revision surgery for PJI of the knee, stratified on infection with </w:t>
            </w:r>
            <w:r w:rsidRPr="00B80823">
              <w:rPr>
                <w:rFonts w:ascii="Times New Roman" w:hAnsi="Times New Roman" w:cs="Times New Roman"/>
                <w:i/>
              </w:rPr>
              <w:t>Staphylococcus aureus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  <w:i/>
              </w:rPr>
              <w:t>S. lugdunensis</w:t>
            </w:r>
            <w:r>
              <w:rPr>
                <w:rFonts w:ascii="Times New Roman" w:hAnsi="Times New Roman" w:cs="Times New Roman"/>
              </w:rPr>
              <w:t xml:space="preserve"> at the time of revision</w:t>
            </w:r>
          </w:p>
        </w:tc>
      </w:tr>
      <w:tr w:rsidR="00150906" w:rsidRPr="002B5F78" w14:paraId="70CF27D4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F0653F1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Failure is recurrent infection</w:t>
            </w:r>
          </w:p>
        </w:tc>
      </w:tr>
      <w:tr w:rsidR="00150906" w:rsidRPr="002B5F78" w14:paraId="0E157CA1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7E3B4" w14:textId="77777777" w:rsidR="00150906" w:rsidRPr="00E24159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i/>
              </w:rPr>
              <w:t xml:space="preserve"> lugdunensis</w:t>
            </w:r>
          </w:p>
          <w:p w14:paraId="39275B9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26D1A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30505AD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  <w:r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975CC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06E8D37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2D05A3E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E5BD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B5F7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62F6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202FCD4A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E9C7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76776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8 (44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7FD8F07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 (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408E9DF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08, 0.57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3A4FBDC4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50906" w:rsidRPr="002B5F78" w14:paraId="409407B4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64E3557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005392C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0 (1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213375A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3 (15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4E353D7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8, 0.14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6B83F67D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1A6BB647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9F86C9F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 Failure is any infection</w:t>
            </w:r>
          </w:p>
        </w:tc>
      </w:tr>
      <w:tr w:rsidR="00150906" w:rsidRPr="002B5F78" w14:paraId="1A5CA519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C8335" w14:textId="77777777" w:rsidR="00150906" w:rsidRPr="00E24159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396E32">
              <w:rPr>
                <w:rFonts w:ascii="Times New Roman" w:hAnsi="Times New Roman" w:cs="Times New Roman"/>
                <w:i/>
              </w:rPr>
              <w:t>S. aureu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  <w:i/>
              </w:rPr>
              <w:t>lugdunensis</w:t>
            </w:r>
          </w:p>
          <w:p w14:paraId="798251AE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178480B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514AB3B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39DE298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1AEC386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733B78E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4B9A922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4F63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5BFD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0E52CE2E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66056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141AB33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8 (5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5F58FA4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5 (4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38728D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-0.17, 0.42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2336F49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150906" w:rsidRPr="002B5F78" w14:paraId="71A56525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19BC757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6DF2CC9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40 (2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169E9FF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3 (21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5E6B465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15, 0.22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5476EE6B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62983B9F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1263A51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Failure is any infection, unplanned revision, delayed reimplantation, amputation, or death</w:t>
            </w:r>
          </w:p>
        </w:tc>
      </w:tr>
      <w:tr w:rsidR="00150906" w:rsidRPr="002B5F78" w14:paraId="247E3903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428E5" w14:textId="77777777" w:rsidR="00150906" w:rsidRPr="00E24159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. aureus</w:t>
            </w:r>
            <w:r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  <w:i/>
              </w:rPr>
              <w:t>lugdunensis</w:t>
            </w:r>
          </w:p>
          <w:p w14:paraId="3D117C69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62DE89D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0E5B7BD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66AB96F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5FCA643B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72740C9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6914D36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FE81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8B9D7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1C72F927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DDBA5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40BFFB3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8 (61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2015689D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5 (5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705B1DA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23, 0.38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728CBE7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150906" w:rsidRPr="002B5F78" w14:paraId="1827F2D7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01CD09A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31F77C1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40 (38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7E60824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33 (33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5773D62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23, 0.26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11EBA50F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38C1289E" w14:textId="77777777" w:rsidTr="00D871D7">
        <w:trPr>
          <w:trHeight w:val="242"/>
        </w:trPr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4F9BD308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JI=prosthetic joint infection,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RD=adjusted risk difference, CI=confidence interval</w:t>
            </w:r>
          </w:p>
          <w:p w14:paraId="27FBCB33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assum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failure for losses to follow up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AF2F95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djusted for age &gt;65 years, body mass index &gt;35 kg/m</w:t>
            </w: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, diabetes, current smoking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acute PJI (ie, time to PJI &lt;30 days or duration of symptoms &lt;30 days, without arthrocutaneous fistula)</w:t>
            </w:r>
          </w:p>
        </w:tc>
      </w:tr>
    </w:tbl>
    <w:p w14:paraId="654005CC" w14:textId="77777777" w:rsidR="00150906" w:rsidRDefault="00150906" w:rsidP="00150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2B5021" w14:textId="77777777" w:rsidR="00150906" w:rsidRDefault="00150906" w:rsidP="0015090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78"/>
        <w:gridCol w:w="2057"/>
        <w:gridCol w:w="2323"/>
        <w:gridCol w:w="2052"/>
        <w:gridCol w:w="1615"/>
      </w:tblGrid>
      <w:tr w:rsidR="00150906" w:rsidRPr="002B5F78" w14:paraId="667DB2AD" w14:textId="77777777" w:rsidTr="00D871D7"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6CADE6D7" w14:textId="77777777" w:rsidR="00150906" w:rsidRPr="00396E32" w:rsidRDefault="00150906" w:rsidP="00D871D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pplemental Table 7</w:t>
            </w:r>
            <w:r w:rsidRPr="00B80823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Association between retained hardware and failu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within 2 years of revision surgery for PJI of the knee, stratified on infection with </w:t>
            </w:r>
            <w:r w:rsidRPr="00B80823">
              <w:rPr>
                <w:rFonts w:ascii="Times New Roman" w:hAnsi="Times New Roman" w:cs="Times New Roman"/>
                <w:i/>
              </w:rPr>
              <w:t>Staphylococcus aureu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 xml:space="preserve">S. lugdunensis, </w:t>
            </w:r>
            <w:r>
              <w:rPr>
                <w:rFonts w:ascii="Times New Roman" w:hAnsi="Times New Roman" w:cs="Times New Roman"/>
              </w:rPr>
              <w:t>or coagulase negative staphylococci at the time of revision</w:t>
            </w:r>
          </w:p>
        </w:tc>
      </w:tr>
      <w:tr w:rsidR="00150906" w:rsidRPr="002B5F78" w14:paraId="4DE1146B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F3C7853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.  Failure is recurrent infection</w:t>
            </w:r>
          </w:p>
        </w:tc>
      </w:tr>
      <w:tr w:rsidR="00150906" w:rsidRPr="002B5F78" w14:paraId="0E45D34F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927E9" w14:textId="77777777" w:rsidR="00150906" w:rsidRPr="002D49BC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phylococci</w:t>
            </w:r>
          </w:p>
          <w:p w14:paraId="7BDCE3B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8EE05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2B70307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  <w:r>
              <w:rPr>
                <w:rFonts w:ascii="Times New Roman" w:hAnsi="Times New Roman" w:cs="Times New Roman"/>
              </w:rPr>
              <w:t xml:space="preserve"> 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0791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4F310BE4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27A202B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4E2A7A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2B5F7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04C8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63D744FE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82A82" w14:textId="77777777" w:rsidR="00150906" w:rsidRPr="00396E32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3888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31 (32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196991F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4 (8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02107770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03, 0.39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4CC2AF9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150906" w:rsidRPr="002B5F78" w14:paraId="40E22CF8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547EAEE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1B08733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7 (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2E39C22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 (1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78DA279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24, 0.11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642D8207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2A9BD174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FE40B8C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.  Failure is any infection</w:t>
            </w:r>
          </w:p>
        </w:tc>
      </w:tr>
      <w:tr w:rsidR="00150906" w:rsidRPr="002B5F78" w14:paraId="1DFA7DB5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F0F94" w14:textId="77777777" w:rsidR="00150906" w:rsidRPr="002D49BC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phylococci</w:t>
            </w:r>
          </w:p>
          <w:p w14:paraId="5AC582B2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6633D003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6CBFEBC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19C48E8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249CA018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27B68466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20020211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604D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39A1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40A26E54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54213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1DB4AB05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31 (39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3711A9A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4 (38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3BA6F09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21, 0.25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0E67D6A7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150906" w:rsidRPr="002B5F78" w14:paraId="572FE984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326F660E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76AB033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7 (22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19A871C3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4 (17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6E2112A4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15, 0.29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05D4FE64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788BCB8B" w14:textId="77777777" w:rsidTr="00D871D7">
        <w:tc>
          <w:tcPr>
            <w:tcW w:w="962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41E46B7" w14:textId="77777777" w:rsidR="00150906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  Failure is any infection, unplanned revision, delayed reimplantation, amputation, or death</w:t>
            </w:r>
          </w:p>
        </w:tc>
      </w:tr>
      <w:tr w:rsidR="00150906" w:rsidRPr="002B5F78" w14:paraId="101AD18F" w14:textId="77777777" w:rsidTr="00D871D7"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0C975F" w14:textId="77777777" w:rsidR="00150906" w:rsidRPr="002D49BC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49BC">
              <w:rPr>
                <w:rFonts w:ascii="Times New Roman" w:hAnsi="Times New Roman" w:cs="Times New Roman"/>
              </w:rPr>
              <w:t>Staphylococci</w:t>
            </w:r>
          </w:p>
          <w:p w14:paraId="4C17E55D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2057" w:type="dxa"/>
            <w:tcBorders>
              <w:left w:val="nil"/>
              <w:bottom w:val="single" w:sz="4" w:space="0" w:color="auto"/>
              <w:right w:val="nil"/>
            </w:tcBorders>
          </w:tcPr>
          <w:p w14:paraId="4BC6F00F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29F4500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2B5F78">
              <w:rPr>
                <w:rFonts w:ascii="Times New Roman" w:hAnsi="Times New Roman" w:cs="Times New Roman"/>
              </w:rPr>
              <w:t>etained hardware,</w:t>
            </w:r>
          </w:p>
          <w:p w14:paraId="1CAF21E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323" w:type="dxa"/>
            <w:tcBorders>
              <w:left w:val="nil"/>
              <w:bottom w:val="single" w:sz="4" w:space="0" w:color="auto"/>
              <w:right w:val="nil"/>
            </w:tcBorders>
          </w:tcPr>
          <w:p w14:paraId="05B4F424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ures with</w:t>
            </w:r>
          </w:p>
          <w:p w14:paraId="0A06AC4C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B5F78">
              <w:rPr>
                <w:rFonts w:ascii="Times New Roman" w:hAnsi="Times New Roman" w:cs="Times New Roman"/>
              </w:rPr>
              <w:t>o retained hardware,</w:t>
            </w:r>
          </w:p>
          <w:p w14:paraId="3D0CA152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N (%)</w:t>
            </w:r>
          </w:p>
        </w:tc>
        <w:tc>
          <w:tcPr>
            <w:tcW w:w="20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5AC1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D (95% CI)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7DE60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</w:tr>
      <w:tr w:rsidR="00150906" w:rsidRPr="002B5F78" w14:paraId="1A2AF8C0" w14:textId="77777777" w:rsidTr="00D871D7"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615C4" w14:textId="77777777" w:rsidR="00150906" w:rsidRPr="003D1F17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 w14:paraId="68DDF098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31 (48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</w:tcPr>
          <w:p w14:paraId="2563E2B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4 (50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left w:val="nil"/>
              <w:bottom w:val="nil"/>
              <w:right w:val="nil"/>
            </w:tcBorders>
          </w:tcPr>
          <w:p w14:paraId="03FE5F9B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24, 0.26)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50A662D9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150906" w:rsidRPr="002B5F78" w14:paraId="5563BB5D" w14:textId="77777777" w:rsidTr="00D871D7"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7D959006" w14:textId="77777777" w:rsidR="00150906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B5F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 w14:paraId="6DC331C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7 (41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</w:tcPr>
          <w:p w14:paraId="745AC74F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4 (29</w:t>
            </w:r>
            <w:r w:rsidRPr="002B5F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</w:tcPr>
          <w:p w14:paraId="599D1E4E" w14:textId="77777777" w:rsidR="00150906" w:rsidRPr="002B5F78" w:rsidRDefault="00150906" w:rsidP="00D871D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25, 0.34)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7BA072DE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150906" w:rsidRPr="002B5F78" w14:paraId="03DAA373" w14:textId="77777777" w:rsidTr="00D871D7">
        <w:trPr>
          <w:trHeight w:val="242"/>
        </w:trPr>
        <w:tc>
          <w:tcPr>
            <w:tcW w:w="9625" w:type="dxa"/>
            <w:gridSpan w:val="5"/>
            <w:tcBorders>
              <w:left w:val="nil"/>
              <w:right w:val="nil"/>
            </w:tcBorders>
          </w:tcPr>
          <w:p w14:paraId="6E17BD6B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JI=prosthetic joint infection,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RD=adjusted risk difference, CI=confidence interval</w:t>
            </w:r>
          </w:p>
          <w:p w14:paraId="1FCA9B86" w14:textId="77777777" w:rsidR="00150906" w:rsidRPr="00161B21" w:rsidRDefault="00150906" w:rsidP="00D871D7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 xml:space="preserve">assum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failure for losses to follow up (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BD1BA7" w14:textId="77777777" w:rsidR="00150906" w:rsidRPr="002B5F78" w:rsidRDefault="00150906" w:rsidP="00D871D7">
            <w:pPr>
              <w:pStyle w:val="NoSpacing"/>
              <w:rPr>
                <w:rFonts w:ascii="Times New Roman" w:hAnsi="Times New Roman" w:cs="Times New Roman"/>
              </w:rPr>
            </w:pP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adjusted for age &gt;65 years, body mass index &gt;35 kg/m</w:t>
            </w:r>
            <w:r w:rsidRPr="00161B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61B21">
              <w:rPr>
                <w:rFonts w:ascii="Times New Roman" w:hAnsi="Times New Roman" w:cs="Times New Roman"/>
                <w:sz w:val="18"/>
                <w:szCs w:val="18"/>
              </w:rPr>
              <w:t>, diabetes, current smoking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cute PJI (ie, time to PJI &lt;30 days or duration of symptoms &lt;30 days, without arthrocutaneous fistula)</w:t>
            </w:r>
          </w:p>
        </w:tc>
      </w:tr>
    </w:tbl>
    <w:p w14:paraId="75BD14B8" w14:textId="77777777" w:rsidR="00150906" w:rsidRPr="002B5F78" w:rsidRDefault="00150906" w:rsidP="00150906">
      <w:pPr>
        <w:pStyle w:val="NoSpacing"/>
        <w:rPr>
          <w:rFonts w:ascii="Times New Roman" w:hAnsi="Times New Roman" w:cs="Times New Roman"/>
        </w:rPr>
      </w:pPr>
    </w:p>
    <w:p w14:paraId="71D0BB8B" w14:textId="77777777" w:rsidR="00217D95" w:rsidRDefault="00217D95">
      <w:bookmarkStart w:id="0" w:name="_GoBack"/>
      <w:bookmarkEnd w:id="0"/>
    </w:p>
    <w:sectPr w:rsidR="00217D95" w:rsidSect="0015090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7E88B4" w14:textId="77777777" w:rsidR="00DD3D53" w:rsidRDefault="00150906" w:rsidP="005B75E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4F27E7" w14:textId="77777777" w:rsidR="00DD3D53" w:rsidRDefault="00150906" w:rsidP="0092748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2E569" w14:textId="77777777" w:rsidR="00DD3D53" w:rsidRDefault="00150906" w:rsidP="005B75E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BB7A770" w14:textId="77777777" w:rsidR="00DD3D53" w:rsidRDefault="00150906" w:rsidP="0092748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06"/>
    <w:rsid w:val="000374CD"/>
    <w:rsid w:val="00150906"/>
    <w:rsid w:val="00217D95"/>
    <w:rsid w:val="002B335A"/>
    <w:rsid w:val="0046762A"/>
    <w:rsid w:val="00581282"/>
    <w:rsid w:val="005E2636"/>
    <w:rsid w:val="007A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C1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0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150906"/>
  </w:style>
  <w:style w:type="character" w:customStyle="1" w:styleId="NoSpacingChar">
    <w:name w:val="No Spacing Char"/>
    <w:basedOn w:val="DefaultParagraphFont"/>
    <w:link w:val="NoSpacing"/>
    <w:uiPriority w:val="1"/>
    <w:rsid w:val="00150906"/>
  </w:style>
  <w:style w:type="paragraph" w:styleId="Footer">
    <w:name w:val="footer"/>
    <w:basedOn w:val="Normal"/>
    <w:link w:val="FooterChar"/>
    <w:uiPriority w:val="99"/>
    <w:unhideWhenUsed/>
    <w:rsid w:val="001509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906"/>
  </w:style>
  <w:style w:type="character" w:styleId="PageNumber">
    <w:name w:val="page number"/>
    <w:basedOn w:val="DefaultParagraphFont"/>
    <w:uiPriority w:val="99"/>
    <w:semiHidden/>
    <w:unhideWhenUsed/>
    <w:rsid w:val="00150906"/>
  </w:style>
  <w:style w:type="character" w:styleId="LineNumber">
    <w:name w:val="line number"/>
    <w:basedOn w:val="DefaultParagraphFont"/>
    <w:uiPriority w:val="99"/>
    <w:semiHidden/>
    <w:unhideWhenUsed/>
    <w:rsid w:val="00150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74</Words>
  <Characters>9545</Characters>
  <Application>Microsoft Macintosh Word</Application>
  <DocSecurity>0</DocSecurity>
  <Lines>79</Lines>
  <Paragraphs>22</Paragraphs>
  <ScaleCrop>false</ScaleCrop>
  <LinksUpToDate>false</LinksUpToDate>
  <CharactersWithSpaces>1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1</cp:revision>
  <dcterms:created xsi:type="dcterms:W3CDTF">2024-05-18T12:42:00Z</dcterms:created>
  <dcterms:modified xsi:type="dcterms:W3CDTF">2024-05-18T12:44:00Z</dcterms:modified>
</cp:coreProperties>
</file>